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F234D" w14:textId="041E7F0E" w:rsidR="00174EC6" w:rsidRDefault="00174EC6" w:rsidP="006B171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174EC6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703BE45" wp14:editId="3C29A1B9">
                <wp:simplePos x="0" y="0"/>
                <wp:positionH relativeFrom="margin">
                  <wp:posOffset>325957</wp:posOffset>
                </wp:positionH>
                <wp:positionV relativeFrom="paragraph">
                  <wp:posOffset>145282</wp:posOffset>
                </wp:positionV>
                <wp:extent cx="5320030" cy="1446530"/>
                <wp:effectExtent l="0" t="0" r="13970" b="2032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0030" cy="1446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719F4" w14:textId="6699BFF3" w:rsidR="00174EC6" w:rsidRDefault="00174EC6">
                            <w:r>
                              <w:object w:dxaOrig="9580" w:dyaOrig="5402" w14:anchorId="029A912A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30" type="#_x0000_t75" style="width:371.7pt;height:112.65pt">
                                  <v:imagedata r:id="rId4" o:title="" croptop="17513f" cropbottom="25185f" cropleft="11494f" cropright="11392f"/>
                                </v:shape>
                                <o:OLEObject Type="Embed" ProgID="PowerPoint.Slide.12" ShapeID="_x0000_i1030" DrawAspect="Content" ObjectID="_1711464671" r:id="rId5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3BE45" id="_x0000_s1028" type="#_x0000_t202" style="position:absolute;left:0;text-align:left;margin-left:25.65pt;margin-top:11.45pt;width:418.9pt;height:113.9pt;z-index:251663360;visibility:visible;mso-wrap-style:non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">
                <v:textbox style="mso-fit-shape-to-text:t">
                  <w:txbxContent>
                    <w:p w14:paraId="770719F4" w14:textId="6699BFF3" w:rsidR="00174EC6" w:rsidRDefault="00174EC6">
                      <w:r>
                        <w:object w:dxaOrig="9580" w:dyaOrig="5402" w14:anchorId="029A912A">
                          <v:shape id="_x0000_i1030" type="#_x0000_t75" style="width:371.7pt;height:112.65pt">
                            <v:imagedata r:id="rId16" o:title="" croptop="17513f" cropbottom="25185f" cropleft="11494f" cropright="11392f"/>
                          </v:shape>
                          <o:OLEObject Type="Embed" ProgID="PowerPoint.Slide.12" ShapeID="_x0000_i1030" DrawAspect="Content" ObjectID="_1708012551" r:id="rId17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525E787" w14:textId="7ECD23F5" w:rsidR="00174EC6" w:rsidRDefault="00174EC6" w:rsidP="006B171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23470000" w14:textId="77777777" w:rsidR="00174EC6" w:rsidRDefault="00174EC6" w:rsidP="006B171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6F2E2F81" w14:textId="77777777" w:rsidR="00174EC6" w:rsidRDefault="00174EC6" w:rsidP="006B171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33181753" w14:textId="77777777" w:rsidR="00174EC6" w:rsidRDefault="00174EC6" w:rsidP="006B171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454B485E" w14:textId="77777777" w:rsidR="00174EC6" w:rsidRDefault="00174EC6" w:rsidP="006B171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38A823B3" w14:textId="2EBF4652" w:rsidR="00FE4403" w:rsidRPr="00990B2B" w:rsidRDefault="00914C59" w:rsidP="006B171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</w:t>
      </w:r>
      <w:r w:rsidR="008D3AE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3</w:t>
      </w:r>
      <w:r w:rsidR="00C356C6" w:rsidRPr="00C356C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C356C6"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Fig</w:t>
      </w:r>
      <w:r w:rsidRPr="00990B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</w:t>
      </w:r>
      <w:r w:rsidR="00B5387A" w:rsidRPr="00990B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 Schematic showing IP injections administration of SAL, 4-6 months old Townes SCD transgenic mice were treated with 3 or 5 mg/kg of SAL dissolved in water for 4 weeks, water (vehicle) and hydroxyurea (HU; positive control) treatments were completed as controls (N=10 per group; 5 males and 5 females).</w:t>
      </w:r>
    </w:p>
    <w:p w14:paraId="7D18B6F3" w14:textId="52ED23D1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sectPr w:rsidR="00DC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403"/>
    <w:rsid w:val="000A3B8E"/>
    <w:rsid w:val="000B18E2"/>
    <w:rsid w:val="000B31E9"/>
    <w:rsid w:val="000C091B"/>
    <w:rsid w:val="00113DD8"/>
    <w:rsid w:val="00131F0F"/>
    <w:rsid w:val="00174EC6"/>
    <w:rsid w:val="001E1CC9"/>
    <w:rsid w:val="00213E77"/>
    <w:rsid w:val="00221B52"/>
    <w:rsid w:val="00294807"/>
    <w:rsid w:val="002E150B"/>
    <w:rsid w:val="00345478"/>
    <w:rsid w:val="004F443C"/>
    <w:rsid w:val="005128E9"/>
    <w:rsid w:val="005A1E03"/>
    <w:rsid w:val="006A6D17"/>
    <w:rsid w:val="006B171E"/>
    <w:rsid w:val="006F4B80"/>
    <w:rsid w:val="007E5325"/>
    <w:rsid w:val="00821AFD"/>
    <w:rsid w:val="00831CA3"/>
    <w:rsid w:val="0088289E"/>
    <w:rsid w:val="008B5BCB"/>
    <w:rsid w:val="008D3AE6"/>
    <w:rsid w:val="00914C59"/>
    <w:rsid w:val="00990B2B"/>
    <w:rsid w:val="009E1B52"/>
    <w:rsid w:val="00A23FB2"/>
    <w:rsid w:val="00B250C1"/>
    <w:rsid w:val="00B5387A"/>
    <w:rsid w:val="00BC6B69"/>
    <w:rsid w:val="00C0450D"/>
    <w:rsid w:val="00C356C6"/>
    <w:rsid w:val="00C40CA5"/>
    <w:rsid w:val="00CD7DEF"/>
    <w:rsid w:val="00D63AB8"/>
    <w:rsid w:val="00DC59AA"/>
    <w:rsid w:val="00ED5DF1"/>
    <w:rsid w:val="00F271DA"/>
    <w:rsid w:val="00FE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4:docId w14:val="2BA7FAB2"/>
  <w15:chartTrackingRefBased/>
  <w15:docId w15:val="{00E4F1C5-836E-4B42-940A-91DD5FC2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E4403"/>
    <w:pPr>
      <w:spacing w:after="200"/>
    </w:pPr>
    <w:rPr>
      <w:rFonts w:ascii="Arial" w:hAnsi="Arial" w:cs="Arial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403"/>
    <w:rPr>
      <w:rFonts w:ascii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440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21B5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0C0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17" Type="http://schemas.openxmlformats.org/officeDocument/2006/relationships/package" Target="embeddings/Microsoft_PowerPoint_Slide5.sldx"/><Relationship Id="rId2" Type="http://schemas.openxmlformats.org/officeDocument/2006/relationships/settings" Target="settings.xml"/><Relationship Id="rId16" Type="http://schemas.openxmlformats.org/officeDocument/2006/relationships/image" Target="media/image40.emf"/><Relationship Id="rId1" Type="http://schemas.openxmlformats.org/officeDocument/2006/relationships/styles" Target="styles.xml"/><Relationship Id="rId5" Type="http://schemas.openxmlformats.org/officeDocument/2006/relationships/package" Target="embeddings/Microsoft_PowerPoint_Slide.sldx"/><Relationship Id="rId19" Type="http://schemas.openxmlformats.org/officeDocument/2006/relationships/theme" Target="theme/theme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ce, Betty S.</cp:lastModifiedBy>
  <cp:revision>2</cp:revision>
  <dcterms:created xsi:type="dcterms:W3CDTF">2022-04-14T22:03:00Z</dcterms:created>
  <dcterms:modified xsi:type="dcterms:W3CDTF">2022-04-14T22:03:00Z</dcterms:modified>
</cp:coreProperties>
</file>